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953" w:rsidRPr="00CC1F56" w:rsidRDefault="00263953" w:rsidP="00263953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tbl>
      <w:tblPr>
        <w:tblpPr w:leftFromText="180" w:rightFromText="180" w:vertAnchor="text" w:horzAnchor="margin" w:tblpY="38"/>
        <w:tblW w:w="8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17"/>
        <w:gridCol w:w="932"/>
        <w:gridCol w:w="2088"/>
        <w:gridCol w:w="1941"/>
        <w:gridCol w:w="1044"/>
        <w:gridCol w:w="950"/>
      </w:tblGrid>
      <w:tr w:rsidR="00263953" w:rsidRPr="00CC1F56" w:rsidTr="00212C34">
        <w:trPr>
          <w:trHeight w:val="669"/>
        </w:trPr>
        <w:tc>
          <w:tcPr>
            <w:tcW w:w="897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1</w:t>
            </w: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Correlation between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LPLUNC</w:t>
            </w: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1 expression and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HB1 expression</w:t>
            </w:r>
          </w:p>
        </w:tc>
      </w:tr>
      <w:tr w:rsidR="00263953" w:rsidRPr="00CC1F56" w:rsidTr="00212C34">
        <w:trPr>
          <w:trHeight w:val="496"/>
        </w:trPr>
        <w:tc>
          <w:tcPr>
            <w:tcW w:w="201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639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LPLUNC</w:t>
            </w: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93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40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HB1</w:t>
            </w:r>
          </w:p>
        </w:tc>
        <w:tc>
          <w:tcPr>
            <w:tcW w:w="104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</w:tr>
      <w:tr w:rsidR="00263953" w:rsidRPr="00CC1F56" w:rsidTr="00263953">
        <w:trPr>
          <w:trHeight w:val="460"/>
        </w:trPr>
        <w:tc>
          <w:tcPr>
            <w:tcW w:w="20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High expression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C1F5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Low expression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</w:pPr>
          </w:p>
        </w:tc>
      </w:tr>
      <w:tr w:rsidR="00263953" w:rsidRPr="00CC1F56" w:rsidTr="00263953">
        <w:trPr>
          <w:trHeight w:val="681"/>
        </w:trPr>
        <w:tc>
          <w:tcPr>
            <w:tcW w:w="20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rPr>
                <w:rFonts w:ascii="Times New Roman" w:hAnsi="Times New Roman" w:cs="Times New Roman"/>
                <w:b/>
                <w:szCs w:val="21"/>
              </w:rPr>
            </w:pPr>
          </w:p>
          <w:p w:rsidR="00263953" w:rsidRPr="00CC1F56" w:rsidRDefault="00263953" w:rsidP="00212C34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1F56">
              <w:rPr>
                <w:rFonts w:ascii="Times New Roman" w:hAnsi="Times New Roman" w:cs="Times New Roman"/>
                <w:b/>
                <w:szCs w:val="21"/>
              </w:rPr>
              <w:t>High expression</w:t>
            </w:r>
          </w:p>
          <w:p w:rsidR="00263953" w:rsidRPr="00CC1F56" w:rsidRDefault="00263953" w:rsidP="00212C34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1F56">
              <w:rPr>
                <w:rFonts w:ascii="Times New Roman" w:hAnsi="Times New Roman" w:cs="Times New Roman"/>
                <w:b/>
                <w:szCs w:val="21"/>
              </w:rPr>
              <w:t>Low expression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68297E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91711F">
              <w:rPr>
                <w:rFonts w:ascii="Times New Roman" w:hAnsi="Times New Roman" w:cs="Times New Roman" w:hint="eastAsia"/>
                <w:sz w:val="24"/>
              </w:rPr>
              <w:t>4</w:t>
            </w:r>
            <w:r w:rsidR="0068297E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91711F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26395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684C89"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:rsidR="00263953" w:rsidRPr="00CC1F56" w:rsidRDefault="0068297E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684C89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91711F">
              <w:rPr>
                <w:rFonts w:ascii="Times New Roman" w:hAnsi="Times New Roman" w:cs="Times New Roman" w:hint="eastAsia"/>
                <w:sz w:val="24"/>
              </w:rPr>
              <w:t>34</w:t>
            </w:r>
          </w:p>
          <w:p w:rsidR="00263953" w:rsidRPr="00CC1F56" w:rsidRDefault="00684C89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1F56">
              <w:rPr>
                <w:rFonts w:ascii="Times New Roman" w:hAnsi="Times New Roman" w:cs="Times New Roman"/>
                <w:sz w:val="24"/>
              </w:rPr>
              <w:t>1</w:t>
            </w:r>
            <w:r w:rsidR="00937BC9">
              <w:rPr>
                <w:rFonts w:ascii="Times New Roman" w:hAnsi="Times New Roman" w:cs="Times New Roman" w:hint="eastAsia"/>
                <w:sz w:val="24"/>
              </w:rPr>
              <w:t>2</w:t>
            </w:r>
            <w:r w:rsidR="00684C89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1F56">
              <w:rPr>
                <w:rFonts w:ascii="Times New Roman" w:hAnsi="Times New Roman" w:cs="Times New Roman"/>
                <w:sz w:val="24"/>
              </w:rPr>
              <w:t>0.5</w:t>
            </w:r>
            <w:r w:rsidR="00224B91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3953" w:rsidRPr="00CC1F56" w:rsidRDefault="00263953" w:rsidP="00212C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1F56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</w:tbl>
    <w:p w:rsidR="00263953" w:rsidRPr="00CC1F56" w:rsidRDefault="00263953" w:rsidP="0026395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63953" w:rsidRPr="00CC1F56" w:rsidSect="00D74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B30" w:rsidRDefault="00146B30" w:rsidP="00E13F77">
      <w:r>
        <w:separator/>
      </w:r>
    </w:p>
  </w:endnote>
  <w:endnote w:type="continuationSeparator" w:id="0">
    <w:p w:rsidR="00146B30" w:rsidRDefault="00146B30" w:rsidP="00E13F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B30" w:rsidRDefault="00146B30" w:rsidP="00E13F77">
      <w:r>
        <w:separator/>
      </w:r>
    </w:p>
  </w:footnote>
  <w:footnote w:type="continuationSeparator" w:id="0">
    <w:p w:rsidR="00146B30" w:rsidRDefault="00146B30" w:rsidP="00E13F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3953"/>
    <w:rsid w:val="00146B30"/>
    <w:rsid w:val="00224B91"/>
    <w:rsid w:val="00263953"/>
    <w:rsid w:val="0058556F"/>
    <w:rsid w:val="00617BA9"/>
    <w:rsid w:val="0063494A"/>
    <w:rsid w:val="0068297E"/>
    <w:rsid w:val="00684C89"/>
    <w:rsid w:val="0091711F"/>
    <w:rsid w:val="00937BC9"/>
    <w:rsid w:val="00D746BB"/>
    <w:rsid w:val="00E13F77"/>
    <w:rsid w:val="00F11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3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3F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3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3F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7B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7BA9"/>
    <w:rPr>
      <w:sz w:val="18"/>
      <w:szCs w:val="18"/>
    </w:rPr>
  </w:style>
  <w:style w:type="table" w:styleId="a6">
    <w:name w:val="Table Grid"/>
    <w:basedOn w:val="a1"/>
    <w:uiPriority w:val="59"/>
    <w:rsid w:val="00617B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9</Words>
  <Characters>169</Characters>
  <Application>Microsoft Office Word</Application>
  <DocSecurity>0</DocSecurity>
  <Lines>1</Lines>
  <Paragraphs>1</Paragraphs>
  <ScaleCrop>false</ScaleCrop>
  <Company>Microsoft</Company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9-01-07T09:50:00Z</dcterms:created>
  <dcterms:modified xsi:type="dcterms:W3CDTF">2019-01-08T01:22:00Z</dcterms:modified>
</cp:coreProperties>
</file>